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4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0"/>
        <w:gridCol w:w="1917"/>
        <w:gridCol w:w="1614"/>
        <w:gridCol w:w="2886"/>
      </w:tblGrid>
      <w:tr>
        <w:trPr>
          <w:trHeight w:val="260" w:hRule="atLeast"/>
        </w:trPr>
        <w:tc>
          <w:tcPr>
            <w:tcW w:w="9147" w:type="dxa"/>
            <w:gridSpan w:val="4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Cs w:val="20"/>
              </w:rPr>
            </w:pPr>
            <w:bookmarkStart w:id="0" w:name="RANGE!A1%3AD346"/>
            <w:r>
              <w:rPr>
                <w:b/>
                <w:color w:val="000000"/>
                <w:szCs w:val="20"/>
              </w:rPr>
              <w:t xml:space="preserve">Table S1. </w:t>
            </w:r>
            <w:r>
              <w:rPr>
                <w:i/>
                <w:color w:val="000000"/>
                <w:szCs w:val="20"/>
              </w:rPr>
              <w:t>HLA-A, -B, -DRB1</w:t>
            </w:r>
            <w:r>
              <w:rPr>
                <w:color w:val="000000"/>
                <w:szCs w:val="20"/>
              </w:rPr>
              <w:t xml:space="preserve"> Haplotypes in the Study Population </w:t>
            </w:r>
            <w:bookmarkEnd w:id="0"/>
          </w:p>
        </w:tc>
      </w:tr>
      <w:tr>
        <w:trPr>
          <w:trHeight w:val="260" w:hRule="atLeast"/>
        </w:trPr>
        <w:tc>
          <w:tcPr>
            <w:tcW w:w="2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1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28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</w:tr>
      <w:tr>
        <w:trPr>
          <w:trHeight w:val="1440" w:hRule="atLeast"/>
        </w:trPr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Cs w:val="20"/>
              </w:rPr>
              <w:t>HLA-A, -B, -DRB1</w:t>
            </w:r>
            <w:r>
              <w:rPr>
                <w:color w:val="000000"/>
                <w:szCs w:val="20"/>
              </w:rPr>
              <w:t xml:space="preserve"> Haplotype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umber of Haplotypes</w:t>
              <w:br/>
              <w:t xml:space="preserve"> in Recipients (n=492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umber of Haplotypes</w:t>
              <w:br/>
              <w:t xml:space="preserve"> in Donors (n=492)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otal Number of Haplotypes</w:t>
              <w:br/>
              <w:t xml:space="preserve"> in Recipients and Donors (n=984)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101- 0801- 0301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7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4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301- 0702- 15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6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3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4402- 04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8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6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0201- 1501- 0401 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902- 4403- 07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301- 3501- 01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8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7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0702- 15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8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7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601- 3801- 0402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7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0801- 0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002- 1801- 0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1501- 1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101- 5701- 07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4403- 07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301- 1402- 0102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101- 5701- 1305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301- 4403- 07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1302- 07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5701- 07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2705- 01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4001- 04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4001- 1302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4402- 1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301- 4701- 07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02- 3502- 1104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501- 1801- 15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001- 1302- 07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201- 1401- 07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801- 4001- 1302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101- 0702- 15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101- 3701- 10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1501- 01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1801- 0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4402- 1104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02- 0702- 15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101- 4402- 0402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3503- 12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4001- 08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4402- 01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4402- 0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4402- 07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301- 0702- 01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301- 1402- 0102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301- 2705- 01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301- 5101- 07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01- 3501- 01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02- 1801- 0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02- 2705- 01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02- 5501- 1302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902- 4402- 07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301- 1402- 0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801- 1801- 0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101- 0801- 01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0702- 0404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0702- 1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4001- 0404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4402- 12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5101- 08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301- 1402- 1302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301- 1501- 04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302- 3901- 11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01- 2705- 01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01- 5501- 14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01- 5601- 01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01- 0702- 15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101- 4001- 0404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101- 4001- 0404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0702- 04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2705- 0404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4001- 0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4402- 0404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4402- 15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4403- 15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301- 4001- 1302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01- 3501- 15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601- 1401- 07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801- 0702- 15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101- 0801- 04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101- 0801- 11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101- 0801- 1103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101- 0801- 15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101- 1401- 07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101- 1501- 1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101- 1801- 0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101- 3701- 1302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101- 4001- 1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101- 4402- 15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101- 4403- 07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0702- 0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0702- 11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1302- 1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1501- 09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1501- 1303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1518- 1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1801- 1104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1801- 15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2705- 0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3701- 04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3701- 08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4001- 09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4001- 1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4402- 0803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4402- 11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4402- 1302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4402- 14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4403- 01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4405- 07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5001- 1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5101- 0408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5201- 1502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5501- 15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7301- 0405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2- 4901- 15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5- 4101- 07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301- 0702- 0102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301- 0702- 0407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301- 0702- 08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301- 0702- 11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301- 0702- 14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301- 1402- 15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301- 1501- 01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301- 1501- 1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301- 1517- 1302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301- 1801- 04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301- 1801- 14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301- 2702- 16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301- 2705- 04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301- 2705- 07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301- 3503- 15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301- 4001- 0404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301- 4101- 0404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301- 4402- 16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301- 4701- 1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301- 5101- 11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301- 5501- 07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301- 5501- 16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301- 5601- 01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301- 5601- 08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301- 5701- 0402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01- 0801- 0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01- 1801- 07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01- 4001- 1302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01- 4402- 04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01- 5101- 14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01- 5501- 01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301- 0702- 15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301- 4901- 11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301- 5001- 0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02- 0702- 01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02- 0801- 0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02- 0802- 08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02- 1301- 1202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02- 1501- 1103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02- 1801- 01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02- 1801- 1104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02- 2702- 16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02- 2705- 14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02- 3801- 1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02- 3801- 14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02- 3901- 04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02- 3906- 1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02- 4001- 1302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02- 4001- 1602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02- 4402- 1104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02- 4501- 10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02- 4601- 09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02- 4801- 11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02- 5101- 0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02- 5501- 14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02- 5601- 01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501- 0801- 0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501- 1501- 01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501- 1801- 07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501- 1801- 14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501- 4405- 01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501- 5801- 1303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601- 0702- 15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601- 1401- 04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601- 1801- 1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601- 3501- 0402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601- 3801- 0102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601- 3801- 07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601- 4002- 09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601- 4901- 07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601- 5101- 11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601- 5501- 01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601- 5701- 07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901- 0705- 10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902- 0702- 15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902- 1302- 07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902- 1402- 0303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902- 1402- 07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902- 4403- 0404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902- 4403- 15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001- 1302- 0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001- 1302- 11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001- 1302- 16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001- 5301- 11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004- 5801- 1502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101- 3802- 11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101- 4001- 04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101- 4101- 0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101- 4901- 01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201- 1402- 07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201- 2705- 12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201- 3501- 01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201- 3501- 0402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201- 3501- 1305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201- 4002- 11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201- 4002- 1302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201- 4002- 16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201- 4402- 1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201- 4403- 12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303- 1516- 0102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601- 4101- 1302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801- 3505- 0404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801- 3901- 01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801- 4402- 11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801- 5802- 12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802- 4403- 07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802- 5301- 08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101- 4402- 1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101- 5701- 1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1401- 07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1501- 0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1501- 15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0201- 1503- 0401 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3502- 1104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3801- 1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3906- 08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4001- 07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4001- 15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4002- 11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4402- 1103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5- 5001- 07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301- 0702- 07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301- 4402- 12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01- 2705- 0404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01- 3501- 0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01- 3501- 14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01- 3701- 15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02- 0702- 11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02- 1401- 07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02- 1501- 1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02- 3501- 12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02- 3801- 1104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02- 4001- 0404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02- 4402- 04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02- 4701- 04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601- 3801- 04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601- 4402- 15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603- 1501- 15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902- 4403- 0402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902- 5801- 0804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201- 0702- 07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201- 1517- 1302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201- 4402- 12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201- 4403- 04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201- 4901- 01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201- 5201- 1502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201- 5501- 15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801- 5101- 1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802- 1402- 1303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101- 0702- 1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101- 0801- 0404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101- 0801- 1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101- 3701- 07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101- 3701- 1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101- 3906- 08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101- 4402- 04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101- 4402- 08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101- 4901- 01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101- 5701- 10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101- 5701- 1104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101- 5701- 15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0702- 07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0801- 01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0801- 1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1302- 0402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1401- 15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1501- 0102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1501- 07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1503- 07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2705- 04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3502- 04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4001- 01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4001- 1103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4403- 0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4403- 04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5101- 1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1- 5701- 1305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205- 3901- 07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301- 0702- 04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301- 1401- 07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301- 1501- 0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301- 3501- 04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301- 4002- 11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301- 4402- 15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301- 4403- 07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301- 4701- 1303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302- 5001- 11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01- 0702- 11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01- 0702- 1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01- 2705- 1302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01- 3701- 07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01- 3801- 0402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01- 4402- 12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01- 4402- 14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01- 5201- 1502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301- 0702- 07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301- 4403- 04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02- 1501- 15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02- 2502- 04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02- 3501- 15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02- 3801- 1305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02- 4001- 0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02- 4402- 01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02- 4701- 15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02- 5601- 15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501- 1801- 12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601- 3801- 1104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601- 4402- 07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601- 4403- 0402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603- 1501- 12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902- 1501- 04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902- 3801- 07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902- 4403- 0804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902- 5801- 07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001- 3801- 1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002- 0702- 0404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002- 1801- 15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101- 4001- 0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101- 4001- 07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201- 0702- 0404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201- 0801- 0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201- 1402- 1302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201- 1517- 01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201- 3501- 14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201- 4001- 1302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201- 5501- 03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201- 5501- 12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301- 1402- 04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801- 5101- 10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802- 1402- 07</w:t>
            </w:r>
          </w:p>
        </w:tc>
        <w:tc>
          <w:tcPr>
            <w:tcW w:w="1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000000"/>
      <w:sz w:val="22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nt5">
    <w:name w:val="font5"/>
    <w:basedOn w:val="Normal"/>
    <w:qFormat/>
    <w:pPr>
      <w:spacing w:before="280" w:after="280"/>
    </w:pPr>
    <w:rPr>
      <w:color w:val="000000"/>
      <w:szCs w:val="20"/>
    </w:rPr>
  </w:style>
  <w:style w:type="paragraph" w:styleId="Xl24">
    <w:name w:val="xl24"/>
    <w:basedOn w:val="Normal"/>
    <w:qFormat/>
    <w:pPr>
      <w:spacing w:before="280" w:after="280"/>
      <w:jc w:val="center"/>
    </w:pPr>
    <w:rPr>
      <w:rFonts w:ascii="Times" w:hAnsi="Times" w:cs="Times"/>
      <w:color w:val="000000"/>
      <w:sz w:val="20"/>
      <w:szCs w:val="20"/>
    </w:rPr>
  </w:style>
  <w:style w:type="paragraph" w:styleId="Xl25">
    <w:name w:val="xl25"/>
    <w:basedOn w:val="Normal"/>
    <w:qFormat/>
    <w:pPr>
      <w:spacing w:before="280" w:after="280"/>
    </w:pPr>
    <w:rPr>
      <w:rFonts w:ascii="Times" w:hAnsi="Times" w:cs="Times"/>
      <w:b/>
      <w:color w:val="000000"/>
      <w:sz w:val="20"/>
      <w:szCs w:val="20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ascii="Times" w:hAnsi="Times" w:cs="Times"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24T16:22:00Z</dcterms:created>
  <dc:creator>Mari Malkki</dc:creator>
  <dc:description/>
  <cp:keywords/>
  <dc:language>en-US</dc:language>
  <cp:lastModifiedBy>Mari Malkki</cp:lastModifiedBy>
  <dcterms:modified xsi:type="dcterms:W3CDTF">2006-10-24T16:22:00Z</dcterms:modified>
  <cp:revision>2</cp:revision>
  <dc:subject/>
  <dc:title>Supplementary Table 1</dc:title>
</cp:coreProperties>
</file>